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38421" w14:textId="6CE3AF14" w:rsidR="00BF38B9" w:rsidRPr="00612B24" w:rsidRDefault="00BF38B9" w:rsidP="00BF38B9">
      <w:pPr>
        <w:shd w:val="clear" w:color="auto" w:fill="FFFFFF"/>
        <w:spacing w:after="0" w:line="360" w:lineRule="auto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Supplementa</w:t>
      </w:r>
      <w:r w:rsidR="008A6C46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l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 </w:t>
      </w:r>
      <w:r w:rsidRPr="00612B24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1</w:t>
      </w:r>
      <w:r w:rsidRPr="00612B24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. </w:t>
      </w:r>
      <w:r w:rsidRPr="00642137">
        <w:rPr>
          <w:rFonts w:ascii="Arial" w:hAnsi="Arial" w:cs="Arial"/>
          <w:color w:val="212121"/>
          <w:shd w:val="clear" w:color="auto" w:fill="FFFFFF"/>
          <w:lang w:val="en-US"/>
        </w:rPr>
        <w:t>Summary of key clinical trials of CDK4/6i.</w:t>
      </w:r>
    </w:p>
    <w:p w14:paraId="3680DCD3" w14:textId="77777777" w:rsidR="00BF38B9" w:rsidRPr="00612B24" w:rsidRDefault="00BF38B9" w:rsidP="00BF38B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 w:bidi="ar-SA"/>
          <w14:ligatures w14:val="none"/>
        </w:rPr>
      </w:pPr>
    </w:p>
    <w:tbl>
      <w:tblPr>
        <w:tblW w:w="131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1417"/>
        <w:gridCol w:w="2126"/>
        <w:gridCol w:w="1560"/>
        <w:gridCol w:w="2126"/>
        <w:gridCol w:w="2632"/>
      </w:tblGrid>
      <w:tr w:rsidR="00103159" w:rsidRPr="00103159" w14:paraId="4343FB2D" w14:textId="77777777" w:rsidTr="0010315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467A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tudy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8C20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t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7D937" w14:textId="439AFC6C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proofErr w:type="gramStart"/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Bio</w:t>
            </w:r>
            <w:r w:rsid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-</w:t>
            </w: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arker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4CA9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ligibi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C6111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47FB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ndpoi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4BF0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Hazard ratio (95% CI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0801AC8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Translational findings</w:t>
            </w:r>
          </w:p>
        </w:tc>
      </w:tr>
      <w:tr w:rsidR="00103159" w:rsidRPr="00103159" w14:paraId="1E62D208" w14:textId="77777777" w:rsidTr="00103159">
        <w:trPr>
          <w:trHeight w:val="600"/>
        </w:trPr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7C22B" w14:textId="085626BB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ONARCH 2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TbGVkZ2U8L0F1dGhvcj48WWVhcj4yMDE3PC9ZZWFyPjxS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TbGVkZ2U8L0F1dGhvcj48WWVhcj4yMDE3PC9ZZWFyPjxS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1, 2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0B6C7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–2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0AAE2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8A1F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T refractory, ≤1 prior line of ET, no C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9DF3D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bemaciclib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446)</w:t>
            </w:r>
          </w:p>
          <w:p w14:paraId="34B5F995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Placebo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22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49B7A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313D62B3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03C87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5 (0.45–0.68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1)</w:t>
            </w:r>
          </w:p>
          <w:p w14:paraId="731ED62A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OS: 0.76 (0.61–0.95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1)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010B0245" w14:textId="69254382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Benefit from CDK4/6i irrespective of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SR1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or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IK3CA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mutation status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/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&lt;EndNote&gt;&lt;Cite&gt;&lt;Author&gt;Tolaney&lt;/Author&gt;&lt;Year&gt;2022&lt;/Year&gt;&lt;RecNum&gt;225&lt;/RecNum&gt;&lt;DisplayText&gt;&lt;style face="superscript"&gt;3&lt;/style&gt;&lt;/DisplayText&gt;&lt;record&gt;&lt;rec-number&gt;225&lt;/rec-number&gt;&lt;foreign-keys&gt;&lt;key app="EN" db-id="xwpv9f2en0vxs1ewe0bpxp2ux2e520svsvta" timestamp="1718350320"&gt;225&lt;/key&gt;&lt;/foreign-keys&gt;&lt;ref-type name="Journal Article"&gt;17&lt;/ref-type&gt;&lt;contributors&gt;&lt;authors&gt;&lt;author&gt;Tolaney, Sara M.&lt;/author&gt;&lt;author&gt;Toi, Masakazu&lt;/author&gt;&lt;author&gt;Neven, Patrick&lt;/author&gt;&lt;author&gt;Sohn, Joohyuk&lt;/author&gt;&lt;author&gt;Grischke, Eva-Maria&lt;/author&gt;&lt;author&gt;Llombart-Cussac, Antonio&lt;/author&gt;&lt;author&gt;Soliman, Hatem&lt;/author&gt;&lt;author&gt;Wang, Hong&lt;/author&gt;&lt;author&gt;Wijayawardana, Sameera&lt;/author&gt;&lt;author&gt;Jansen, Valerie M.&lt;/author&gt;&lt;author&gt;Litchfield, Lacey M.&lt;/author&gt;&lt;author&gt;Sledge, George W., Jr&lt;/author&gt;&lt;/authors&gt;&lt;/contributors&gt;&lt;titles&gt;&lt;title&gt;&lt;style face="normal" font="default" size="100%"&gt;Clinical significance of &lt;/style&gt;&lt;style face="italic" font="default" size="100%"&gt;PIK3CA&lt;/style&gt;&lt;style face="normal" font="default" size="100%"&gt; and &lt;/style&gt;&lt;style face="italic" font="default" size="100%"&gt;ESR1&lt;/style&gt;&lt;style face="normal" font="default" size="100%"&gt; mutations in circulating tumor DNA: analysis from the MONARCH 2 study of abemaciclib plus fulvestrant&lt;/style&gt;&lt;/title&gt;&lt;secondary-title&gt;Clin Cancer Res&lt;/secondary-title&gt;&lt;/titles&gt;&lt;periodical&gt;&lt;full-title&gt;Clin Cancer Res&lt;/full-title&gt;&lt;/periodical&gt;&lt;pages&gt;1500-1506&lt;/pages&gt;&lt;volume&gt;28&lt;/volume&gt;&lt;number&gt;8&lt;/number&gt;&lt;dates&gt;&lt;year&gt;2022&lt;/year&gt;&lt;/dates&gt;&lt;isbn&gt;1078-0432&lt;/isbn&gt;&lt;urls&gt;&lt;related-urls&gt;&lt;url&gt;https://doi.org/10.1158/1078-0432.CCR-21-3276&lt;/url&gt;&lt;/related-urls&gt;&lt;/urls&gt;&lt;electronic-resource-num&gt;10.1158/1078-0432.Ccr-21-3276&lt;/electronic-resource-num&gt;&lt;access-date&gt;6/14/2024&lt;/access-date&gt;&lt;/record&gt;&lt;/Cite&gt;&lt;/EndNote&gt;</w:instrTex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C802F8" w:rsidRPr="00103159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</w:tr>
      <w:tr w:rsidR="00103159" w:rsidRPr="00103159" w14:paraId="6E344ADE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042E4" w14:textId="2C6C1282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ALOMA-2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GaW5uPC9BdXRob3I+PFllYXI+MjAxNjwvWWVhcj48UmVj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GaW5uPC9BdXRob3I+PFllYXI+MjAxNjwvWWVhcj48UmVj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4, 5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2FCD6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9A4AF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C0DC0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ostmenopausal, no prior therapy for ABC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86062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Palbociclib + </w:t>
            </w:r>
            <w:proofErr w:type="spellStart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letrozole</w:t>
            </w:r>
            <w:proofErr w:type="spellEnd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444)</w:t>
            </w:r>
          </w:p>
          <w:p w14:paraId="0AC65D15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Placebo + </w:t>
            </w:r>
            <w:proofErr w:type="spellStart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letrozole</w:t>
            </w:r>
            <w:proofErr w:type="spellEnd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222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D9B0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146283A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0E15A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8 (0.46–0.72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1)</w:t>
            </w:r>
          </w:p>
          <w:p w14:paraId="79B20B10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OS: 0.96 (0.78–1.18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34)</w:t>
            </w:r>
          </w:p>
        </w:tc>
        <w:tc>
          <w:tcPr>
            <w:tcW w:w="2632" w:type="dxa"/>
          </w:tcPr>
          <w:p w14:paraId="3E5F6F0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</w:p>
        </w:tc>
      </w:tr>
      <w:tr w:rsidR="00103159" w:rsidRPr="00103159" w14:paraId="56FD644C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91E3B" w14:textId="3DC0B4A2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ALOMA-3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UdXJuZXI8L0F1dGhvcj48WWVhcj4yMDE1PC9ZZWFyPjxS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QmlvbWFya2Vycy9hbmFseXNpczwva2V5d29y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UdXJuZXI8L0F1dGhvcj48WWVhcj4yMDE1PC9ZZWFyPjxS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QmlvbWFya2Vycy9hbmFseXNpczwva2V5d29y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6, 7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9B9B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–2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76E9C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B468A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T refractory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DFD51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Palbociclib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347)</w:t>
            </w:r>
          </w:p>
          <w:p w14:paraId="533BD67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Placebo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174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9F0BAA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258F4556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3C026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42 (0.32–0.56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1)</w:t>
            </w:r>
          </w:p>
          <w:p w14:paraId="01CF255C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OS: 0.81 (0.65–0.99; exploratory)</w:t>
            </w:r>
          </w:p>
        </w:tc>
        <w:tc>
          <w:tcPr>
            <w:tcW w:w="2632" w:type="dxa"/>
          </w:tcPr>
          <w:p w14:paraId="02D8ECB4" w14:textId="0C7C2119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Benefit from CDK4/6i irrespective of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ESR1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or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IK3CA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utation status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DcmlzdG9mYW5pbGxpPC9BdXRob3I+PFllYXI+MjAyMjwv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DcmlzdG9mYW5pbGxpPC9BdXRob3I+PFllYXI+MjAyMjwv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C802F8" w:rsidRPr="00103159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7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cmliYmVuczwvQXV0aG9yPjxZZWFyPjIwMTY8L1llYXI+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cmliYmVuczwvQXV0aG9yPjxZZWFyPjIwMTY8L1llYXI+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C802F8" w:rsidRPr="00103159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8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</w:tr>
      <w:tr w:rsidR="00103159" w:rsidRPr="00103159" w14:paraId="7CEC19EA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D9D35" w14:textId="7F5F4886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ONALEESA-7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UcmlwYXRoeTwvQXV0aG9yPjxZZWFyPjIwMTg8L1llYXI+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UcmlwYXRoeTwvQXV0aG9yPjxZZWFyPjIwMTg8L1llYXI+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9, 10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4D825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–2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4A768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721D0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e- or perimenopausal, ≤1 line of CT for ABC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90B0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Ribociclib + E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335)</w:t>
            </w:r>
          </w:p>
          <w:p w14:paraId="0C088C3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lacebo + E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337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80C3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4CFAA6CD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DDF1D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5 (0.44–0.69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.0001) </w:t>
            </w:r>
          </w:p>
          <w:p w14:paraId="48C530C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OS: 0.71 (0.54–0.95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1)</w:t>
            </w:r>
          </w:p>
        </w:tc>
        <w:tc>
          <w:tcPr>
            <w:tcW w:w="2632" w:type="dxa"/>
          </w:tcPr>
          <w:p w14:paraId="4FEE1D6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</w:p>
        </w:tc>
      </w:tr>
      <w:tr w:rsidR="00103159" w:rsidRPr="00103159" w14:paraId="2D1B5CF4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B2A1C" w14:textId="5378A5A9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ONALEESA-2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Ib3J0b2JhZ3lpPC9BdXRob3I+PFllYXI+MjAxNjwvWWVh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Ib3J0b2JhZ3lpPC9BdXRob3I+PFllYXI+MjAxNjwvWWVh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11, 12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B30A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5CD7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7DF17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No prior systemic therapy for ABC, DFI ≥12 month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64A3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Ribociclib + </w:t>
            </w:r>
            <w:proofErr w:type="spellStart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letrozole</w:t>
            </w:r>
            <w:proofErr w:type="spellEnd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334)</w:t>
            </w:r>
          </w:p>
          <w:p w14:paraId="7DFB4B5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Placebo + </w:t>
            </w:r>
            <w:proofErr w:type="spellStart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letrozole</w:t>
            </w:r>
            <w:proofErr w:type="spellEnd"/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334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7585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5F552A4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36E0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6 (0.43–0.72;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= 3.29×10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−6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)</w:t>
            </w:r>
          </w:p>
          <w:p w14:paraId="72E1285B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OS: 0.76 (0.63–0.93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8)</w:t>
            </w:r>
          </w:p>
        </w:tc>
        <w:tc>
          <w:tcPr>
            <w:tcW w:w="2632" w:type="dxa"/>
          </w:tcPr>
          <w:p w14:paraId="42D62A23" w14:textId="02872779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Benefit from CDK4/6i irrespective of </w:t>
            </w:r>
            <w:r w:rsidRPr="0010315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IK3CA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mutation status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Ib3J0b2JhZ3lpPC9BdXRob3I+PFllYXI+MjAxODwvWWVh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Ib3J0b2JhZ3lpPC9BdXRob3I+PFllYXI+MjAxODwvWWVh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C802F8" w:rsidRPr="00103159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3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</w:tr>
      <w:tr w:rsidR="00103159" w:rsidRPr="00103159" w14:paraId="2142E617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9C71F" w14:textId="33D23B74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ONALEESA-3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TbGFtb248L0F1dGhvcj48WWVhcj4yMDE4PC9ZZWFyPjxS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TbGFtb248L0F1dGhvcj48WWVhcj4yMDE4PC9ZZWFyPjxS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=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14, 15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8B8DF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–2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8F6DD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34A70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ostmenopausal, treatment-naïve or 1 prior line of ET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B6F78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Ribociclib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484)</w:t>
            </w:r>
          </w:p>
          <w:p w14:paraId="6370450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Placebo + fulvestrant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242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60A97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investigator-assessed PFS</w:t>
            </w:r>
          </w:p>
          <w:p w14:paraId="19A14143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16B39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9 (0.48–0.73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1)</w:t>
            </w:r>
          </w:p>
          <w:p w14:paraId="008B5948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OS: 0.67 (0.50–0.90)</w:t>
            </w:r>
          </w:p>
        </w:tc>
        <w:tc>
          <w:tcPr>
            <w:tcW w:w="2632" w:type="dxa"/>
          </w:tcPr>
          <w:p w14:paraId="7CECBE06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</w:p>
        </w:tc>
      </w:tr>
      <w:tr w:rsidR="00103159" w:rsidRPr="00103159" w14:paraId="314912C8" w14:textId="77777777" w:rsidTr="00103159">
        <w:trPr>
          <w:trHeight w:val="600"/>
        </w:trPr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1D39A" w14:textId="386BA066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ONARCH 3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Hb2V0ejwvQXV0aG9yPjxZZWFyPjIwMjQ8L1llYXI+PFJl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begin">
                <w:fldData xml:space="preserve">PEVuZE5vdGU+PENpdGU+PEF1dGhvcj5Hb2V0ejwvQXV0aG9yPjxZZWFyPjIwMjQ8L1llYXI+PFJl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instrText xml:space="preserve"> ADDIN EN.CITE.DATA </w:instrText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="00C802F8"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separate"/>
            </w:r>
            <w:r w:rsidR="00C802F8" w:rsidRPr="00103159">
              <w:rPr>
                <w:rFonts w:eastAsia="Times New Roman" w:cstheme="minorHAnsi"/>
                <w:noProof/>
                <w:color w:val="000000"/>
                <w:kern w:val="0"/>
                <w:sz w:val="20"/>
                <w:szCs w:val="20"/>
                <w:vertAlign w:val="superscript"/>
                <w:lang w:val="en-US" w:eastAsia="en-GB" w:bidi="ar-SA"/>
                <w14:ligatures w14:val="none"/>
              </w:rPr>
              <w:t>16-18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fldChar w:fldCharType="end"/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F8D37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1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961C2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All comers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7FCC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ostmenopausal, no prior systemic therapy for ABC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A66EC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Abemaciclib + NSAI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328)</w:t>
            </w:r>
          </w:p>
          <w:p w14:paraId="02EB176C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Placebo + NSAI (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 xml:space="preserve">n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pt-BR" w:eastAsia="en-GB" w:bidi="ar-SA"/>
                <w14:ligatures w14:val="none"/>
              </w:rPr>
              <w:t>165)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E39BE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Primary: PFS</w:t>
            </w:r>
          </w:p>
          <w:p w14:paraId="4129E7A5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Secondary: OS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88991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FS: 0.54 (0.42–0.70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&lt;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001)</w:t>
            </w:r>
          </w:p>
          <w:p w14:paraId="7FB27DB4" w14:textId="77777777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OS: 0.80 (0.64–1.02; </w:t>
            </w:r>
            <w:r w:rsidRPr="00103159">
              <w:rPr>
                <w:rFonts w:eastAsia="Times New Roman" w:cstheme="minorHAnsi"/>
                <w:i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P =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.066)</w:t>
            </w:r>
          </w:p>
        </w:tc>
        <w:tc>
          <w:tcPr>
            <w:tcW w:w="2632" w:type="dxa"/>
          </w:tcPr>
          <w:p w14:paraId="7D8D5028" w14:textId="41E0CFA9" w:rsidR="00BF38B9" w:rsidRPr="00103159" w:rsidRDefault="00BF38B9" w:rsidP="00BC2C1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Benefit from CDK4/6i irrespective of </w:t>
            </w:r>
            <w:r w:rsidRPr="00103159">
              <w:rPr>
                <w:rFonts w:cstheme="minorHAns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ESR1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 w:rsidRPr="00103159">
              <w:rPr>
                <w:rFonts w:cstheme="minorHAns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IK3CA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mutation status; acquired </w:t>
            </w:r>
            <w:r w:rsidRPr="00103159">
              <w:rPr>
                <w:rFonts w:cstheme="minorHAns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ESR1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0315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 w:bidi="ar-SA"/>
                <w14:ligatures w14:val="none"/>
              </w:rPr>
              <w:t>mutations less frequent in patients progressing on abemaciclib than on placebo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Hb2V0ejwvQXV0aG9yPjxZZWFyPjIwMjQ8L1llYXI+PFJl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Hb2V0ejwvQXV0aG9yPjxZZWFyPjIwMjQ8L1llYXI+PFJl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</w:fldData>
              </w:fldCha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="00C802F8"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C802F8" w:rsidRPr="00103159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9</w:t>
            </w:r>
            <w:r w:rsidRPr="00103159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</w:tr>
    </w:tbl>
    <w:p w14:paraId="5B624D0F" w14:textId="77777777" w:rsidR="00BF38B9" w:rsidRPr="001B2834" w:rsidRDefault="00BF38B9" w:rsidP="00BF38B9">
      <w:pPr>
        <w:spacing w:after="0" w:line="240" w:lineRule="auto"/>
        <w:rPr>
          <w:rFonts w:ascii="Arial" w:eastAsia="Times New Roman" w:hAnsi="Arial" w:cs="Arial"/>
          <w:kern w:val="0"/>
          <w:lang w:val="en-US" w:eastAsia="en-GB" w:bidi="ar-SA"/>
          <w14:ligatures w14:val="none"/>
        </w:rPr>
      </w:pPr>
      <w:r w:rsidRPr="00A62DCE">
        <w:rPr>
          <w:rFonts w:ascii="Arial" w:eastAsia="Times New Roman" w:hAnsi="Arial" w:cs="Arial"/>
          <w:kern w:val="0"/>
          <w:lang w:val="en-US" w:eastAsia="en-GB" w:bidi="ar-SA"/>
          <w14:ligatures w14:val="none"/>
        </w:rPr>
        <w:lastRenderedPageBreak/>
        <w:t xml:space="preserve">1–2L = first–second line; ABC = advanced breast cancer; AI = aromatase inhibitor; CI = confidence interval; </w:t>
      </w:r>
      <w:r>
        <w:rPr>
          <w:rFonts w:ascii="Arial" w:eastAsia="Times New Roman" w:hAnsi="Arial" w:cs="Arial"/>
          <w:kern w:val="0"/>
          <w:lang w:val="en-US" w:eastAsia="en-GB" w:bidi="ar-SA"/>
          <w14:ligatures w14:val="none"/>
        </w:rPr>
        <w:t xml:space="preserve">CT = chemotherapy; </w:t>
      </w:r>
      <w:r w:rsidRPr="00A62DCE">
        <w:rPr>
          <w:rFonts w:ascii="Arial" w:eastAsia="Times New Roman" w:hAnsi="Arial" w:cs="Arial"/>
          <w:kern w:val="0"/>
          <w:lang w:val="en-US" w:eastAsia="en-GB" w:bidi="ar-SA"/>
          <w14:ligatures w14:val="none"/>
        </w:rPr>
        <w:t>DFI = disease-free interval; ET = endocrine therapy; NSAI = non-steroidal aromatase inhibitor; OS = overall survival; PFS = progression-free survival.</w:t>
      </w:r>
    </w:p>
    <w:p w14:paraId="46AFA731" w14:textId="77777777" w:rsidR="00C802F8" w:rsidRDefault="00C802F8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</w:p>
    <w:p w14:paraId="389D09C0" w14:textId="3C412225" w:rsidR="00C802F8" w:rsidRDefault="007506ED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References</w:t>
      </w:r>
    </w:p>
    <w:p w14:paraId="21E307BA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>
        <w:rPr>
          <w:b/>
          <w:bCs/>
          <w:color w:val="212121"/>
          <w:shd w:val="clear" w:color="auto" w:fill="FFFFFF"/>
        </w:rPr>
        <w:fldChar w:fldCharType="begin"/>
      </w:r>
      <w:r>
        <w:rPr>
          <w:b/>
          <w:bCs/>
          <w:color w:val="212121"/>
          <w:shd w:val="clear" w:color="auto" w:fill="FFFFFF"/>
        </w:rPr>
        <w:instrText xml:space="preserve"> ADDIN EN.REFLIST </w:instrText>
      </w:r>
      <w:r>
        <w:rPr>
          <w:b/>
          <w:bCs/>
          <w:color w:val="212121"/>
          <w:shd w:val="clear" w:color="auto" w:fill="FFFFFF"/>
        </w:rPr>
        <w:fldChar w:fldCharType="separate"/>
      </w:r>
      <w:r w:rsidRPr="00C802F8">
        <w:rPr>
          <w:noProof/>
        </w:rPr>
        <w:t>1</w:t>
      </w:r>
      <w:r w:rsidRPr="00C802F8">
        <w:rPr>
          <w:noProof/>
        </w:rPr>
        <w:tab/>
        <w:t>Sledge GW, Jr., Toi M, Neven P et al. MONARCH 2: Abemaciclib in combination with fulvestrant in women with HR+/HER2- advanced breast cancer who had progressed while receiving endocrine therapy. J Clin Oncol 2017; 35 (25): 2875-2884.</w:t>
      </w:r>
    </w:p>
    <w:p w14:paraId="0F6DF6E1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2</w:t>
      </w:r>
      <w:r w:rsidRPr="00C802F8">
        <w:rPr>
          <w:noProof/>
        </w:rPr>
        <w:tab/>
        <w:t>Sledge GW, Jr., Toi M, Neven P et al. The effect of abemaciclib plus fulvestrant on overall survival in hormone receptor-positive, ERBB2-negative breast cancer that progressed on endocrine therapy - MONARCH 2: a randomized clinical trial. JAMA Oncol 2020; 6 (1): 116-124.</w:t>
      </w:r>
    </w:p>
    <w:p w14:paraId="76C121B6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3</w:t>
      </w:r>
      <w:r w:rsidRPr="00C802F8">
        <w:rPr>
          <w:noProof/>
        </w:rPr>
        <w:tab/>
        <w:t xml:space="preserve">Tolaney SM, Toi M, Neven P et al. Clinical significance of </w:t>
      </w:r>
      <w:r w:rsidRPr="00C802F8">
        <w:rPr>
          <w:i/>
          <w:noProof/>
        </w:rPr>
        <w:t>PIK3CA</w:t>
      </w:r>
      <w:r w:rsidRPr="00C802F8">
        <w:rPr>
          <w:noProof/>
        </w:rPr>
        <w:t xml:space="preserve"> and </w:t>
      </w:r>
      <w:r w:rsidRPr="00C802F8">
        <w:rPr>
          <w:i/>
          <w:noProof/>
        </w:rPr>
        <w:t>ESR1</w:t>
      </w:r>
      <w:r w:rsidRPr="00C802F8">
        <w:rPr>
          <w:noProof/>
        </w:rPr>
        <w:t xml:space="preserve"> mutations in circulating tumor DNA: analysis from the MONARCH 2 study of abemaciclib plus fulvestrant. Clin Cancer Res 2022; 28 (8): 1500-1506.</w:t>
      </w:r>
    </w:p>
    <w:p w14:paraId="033BC980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4</w:t>
      </w:r>
      <w:r w:rsidRPr="00C802F8">
        <w:rPr>
          <w:noProof/>
        </w:rPr>
        <w:tab/>
        <w:t>Finn RS, Martin M, Rugo HS et al. Palbociclib and letrozole in advanced breast cancer. N Engl J Med 2016; 375 (20): 1925-1936.</w:t>
      </w:r>
    </w:p>
    <w:p w14:paraId="5599D575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5</w:t>
      </w:r>
      <w:r w:rsidRPr="00C802F8">
        <w:rPr>
          <w:noProof/>
        </w:rPr>
        <w:tab/>
        <w:t>Slamon DJ, Diéras V, Rugo HS et al. Overall survival with palbociclib plus letrozole in advanced breast cancer. J Clin Oncol 2024; 42 (9): 994-1000.</w:t>
      </w:r>
    </w:p>
    <w:p w14:paraId="3CF42E2F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6</w:t>
      </w:r>
      <w:r w:rsidRPr="00C802F8">
        <w:rPr>
          <w:noProof/>
        </w:rPr>
        <w:tab/>
        <w:t>Turner NC, Ro J, André F et al. Palbociclib in hormone-receptor-positive advanced breast cancer. N Engl J Med 2015; 373 (3): 209-219.</w:t>
      </w:r>
    </w:p>
    <w:p w14:paraId="779AE993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7</w:t>
      </w:r>
      <w:r w:rsidRPr="00C802F8">
        <w:rPr>
          <w:noProof/>
        </w:rPr>
        <w:tab/>
        <w:t>Cristofanilli M, Rugo HS, Im SA et al. Overall survival with palbociclib and fulvestrant in women with HR+/HER2- ABC: updated exploratory analyses of PALOMA-3, a double-blind, phase 3 randomized study. Clin Cancer Res 2022; 28: 3433-3442.</w:t>
      </w:r>
    </w:p>
    <w:p w14:paraId="00A8B15D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8</w:t>
      </w:r>
      <w:r w:rsidRPr="00C802F8">
        <w:rPr>
          <w:noProof/>
        </w:rPr>
        <w:tab/>
        <w:t xml:space="preserve">Fribbens C, O'Leary B, Kilburn L et al. Plasma </w:t>
      </w:r>
      <w:r w:rsidRPr="00C802F8">
        <w:rPr>
          <w:i/>
          <w:noProof/>
        </w:rPr>
        <w:t xml:space="preserve">ESR1 </w:t>
      </w:r>
      <w:r w:rsidRPr="00C802F8">
        <w:rPr>
          <w:noProof/>
        </w:rPr>
        <w:t>mutations and the treatment of estrogen receptor-positive advanced breast cancer. J Clin Oncol 2016; 34 (25): 2961-2968.</w:t>
      </w:r>
    </w:p>
    <w:p w14:paraId="71BBDDDF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9</w:t>
      </w:r>
      <w:r w:rsidRPr="00C802F8">
        <w:rPr>
          <w:noProof/>
        </w:rPr>
        <w:tab/>
        <w:t>Tripathy D, Im SA, Colleoni M et al. Ribociclib plus endocrine therapy for premenopausal women with hormone-receptor-positive, advanced breast cancer (MONALEESA-7): a randomised phase 3 trial. Lancet Oncol 2018; 19 (7): 904-915.</w:t>
      </w:r>
    </w:p>
    <w:p w14:paraId="3FD6BB3A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0</w:t>
      </w:r>
      <w:r w:rsidRPr="00C802F8">
        <w:rPr>
          <w:noProof/>
        </w:rPr>
        <w:tab/>
        <w:t>Im SA, Lu YS, Bardia A et al. Overall survival with ribociclib plus endocrine therapy in breast cancer. N Engl J Med 2019; 381 (4): 307-316.</w:t>
      </w:r>
    </w:p>
    <w:p w14:paraId="22D01567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1</w:t>
      </w:r>
      <w:r w:rsidRPr="00C802F8">
        <w:rPr>
          <w:noProof/>
        </w:rPr>
        <w:tab/>
        <w:t>Hortobagyi GN, Stemmer SM, Burris HA et al. Ribociclib as first-line therapy for HR-positive, advanced breast cancer. N Engl J Med 2016; 375 (18): 1738-1748.</w:t>
      </w:r>
    </w:p>
    <w:p w14:paraId="455A0B91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2</w:t>
      </w:r>
      <w:r w:rsidRPr="00C802F8">
        <w:rPr>
          <w:noProof/>
        </w:rPr>
        <w:tab/>
        <w:t>Hortobagyi GN, Stemmer SM, Burris HA et al. Overall survival with ribociclib plus letrozole in advanced breast cancer. N Engl J Med 2022; 386 (10): 942-950.</w:t>
      </w:r>
    </w:p>
    <w:p w14:paraId="70738DC1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3</w:t>
      </w:r>
      <w:r w:rsidRPr="00C802F8">
        <w:rPr>
          <w:noProof/>
        </w:rPr>
        <w:tab/>
        <w:t>Hortobagyi GN, Stemmer SM, Burris HA et al. Updated results from MONALEESA-2, a phase III trial of first-line ribociclib plus letrozole versus placebo plus letrozole in hormone receptor-positive, HER2-negative advanced breast cancer. Ann Oncol 2018; 29 (7): 1541-1547.</w:t>
      </w:r>
    </w:p>
    <w:p w14:paraId="1D04BCAA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4</w:t>
      </w:r>
      <w:r w:rsidRPr="00C802F8">
        <w:rPr>
          <w:noProof/>
        </w:rPr>
        <w:tab/>
        <w:t>Slamon DJ, Neven P, Chia S et al. Phase III randomized study of ribociclib and fulvestrant in hormone receptor-positive, human epidermal growth factor receptor 2-negative advanced breast cancer: MONALEESA-3. J Clin Oncol 2018; 36 (24): 2465-2472.</w:t>
      </w:r>
    </w:p>
    <w:p w14:paraId="7F657AF5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5</w:t>
      </w:r>
      <w:r w:rsidRPr="00C802F8">
        <w:rPr>
          <w:noProof/>
        </w:rPr>
        <w:tab/>
        <w:t>Neven P, Fasching PA, Chia S et al. Updated overall survival from the MONALEESA-3 trial in postmenopausal women with HR+/HER2- advanced breast cancer receiving first-line ribociclib plus fulvestrant. Breast Cancer Res 2023; 25 (1): 103.</w:t>
      </w:r>
    </w:p>
    <w:p w14:paraId="2CFC755C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6</w:t>
      </w:r>
      <w:r w:rsidRPr="00C802F8">
        <w:rPr>
          <w:noProof/>
        </w:rPr>
        <w:tab/>
        <w:t>Goetz MP, Toi M, Huober J et al. Abemaciclib plus a nonsteroidal aromatase inhibitor as initial therapy for HR+, HER2– advanced breast cancer: final overall survival results of MONARCH 3. Ann Oncol 2024; 35 (8): 718-727.</w:t>
      </w:r>
    </w:p>
    <w:p w14:paraId="6DAD9751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lastRenderedPageBreak/>
        <w:t>17</w:t>
      </w:r>
      <w:r w:rsidRPr="00C802F8">
        <w:rPr>
          <w:noProof/>
        </w:rPr>
        <w:tab/>
        <w:t>Johnston S, Martin M, Di Leo A et al. MONARCH 3 final PFS: a randomized study of abemaciclib as initial therapy for advanced breast cancer. NPJ Breast Cancer 2019; 5: 5.</w:t>
      </w:r>
    </w:p>
    <w:p w14:paraId="1C2864B5" w14:textId="77777777" w:rsidR="00C802F8" w:rsidRPr="00C802F8" w:rsidRDefault="00C802F8" w:rsidP="00103159">
      <w:pPr>
        <w:pStyle w:val="EndNoteBibliography"/>
        <w:spacing w:after="0"/>
        <w:ind w:left="426" w:hanging="426"/>
        <w:rPr>
          <w:noProof/>
        </w:rPr>
      </w:pPr>
      <w:r w:rsidRPr="00C802F8">
        <w:rPr>
          <w:noProof/>
        </w:rPr>
        <w:t>18</w:t>
      </w:r>
      <w:r w:rsidRPr="00C802F8">
        <w:rPr>
          <w:noProof/>
        </w:rPr>
        <w:tab/>
        <w:t>Goetz MP, Toi M, Campone M et al. MONARCH 3: abemaciclib as initial therapy for advanced breast cancer. J Clin Oncol 2017; 35 (32): 3638-3646.</w:t>
      </w:r>
    </w:p>
    <w:p w14:paraId="5D775C58" w14:textId="77777777" w:rsidR="00C802F8" w:rsidRPr="00C802F8" w:rsidRDefault="00C802F8" w:rsidP="00103159">
      <w:pPr>
        <w:pStyle w:val="EndNoteBibliography"/>
        <w:ind w:left="426" w:hanging="426"/>
        <w:rPr>
          <w:noProof/>
        </w:rPr>
      </w:pPr>
      <w:r w:rsidRPr="00C802F8">
        <w:rPr>
          <w:noProof/>
        </w:rPr>
        <w:t>19</w:t>
      </w:r>
      <w:r w:rsidRPr="00C802F8">
        <w:rPr>
          <w:noProof/>
        </w:rPr>
        <w:tab/>
        <w:t>Goetz MP, Hamilton EP, Campone M et al. Landscape of baseline and acquired genomic alterations in circulating tumor DNA with abemaciclib alone or with endocrine therapy in advanced breast cancer. Clin Cancer Res 2024; 30 (10): 2233-2244.</w:t>
      </w:r>
    </w:p>
    <w:p w14:paraId="5A9413F8" w14:textId="6DC29913" w:rsidR="00800462" w:rsidRPr="00BF38B9" w:rsidRDefault="00C802F8" w:rsidP="00103159">
      <w:pPr>
        <w:ind w:left="426" w:hanging="426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fldChar w:fldCharType="end"/>
      </w:r>
    </w:p>
    <w:sectPr w:rsidR="00800462" w:rsidRPr="00BF38B9" w:rsidSect="00BF38B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38B9"/>
    <w:rsid w:val="00001EE0"/>
    <w:rsid w:val="00010570"/>
    <w:rsid w:val="000159ED"/>
    <w:rsid w:val="000178F7"/>
    <w:rsid w:val="00017F11"/>
    <w:rsid w:val="00022ACE"/>
    <w:rsid w:val="000244B3"/>
    <w:rsid w:val="000278A2"/>
    <w:rsid w:val="000336FD"/>
    <w:rsid w:val="00035503"/>
    <w:rsid w:val="00035C4C"/>
    <w:rsid w:val="000360FB"/>
    <w:rsid w:val="00041725"/>
    <w:rsid w:val="00067371"/>
    <w:rsid w:val="00072ED2"/>
    <w:rsid w:val="00075F61"/>
    <w:rsid w:val="00087D00"/>
    <w:rsid w:val="0009020C"/>
    <w:rsid w:val="000A498A"/>
    <w:rsid w:val="000A6355"/>
    <w:rsid w:val="000A68A6"/>
    <w:rsid w:val="000B2A0B"/>
    <w:rsid w:val="000B7379"/>
    <w:rsid w:val="000C151B"/>
    <w:rsid w:val="000C368A"/>
    <w:rsid w:val="000C3CEF"/>
    <w:rsid w:val="000D3E13"/>
    <w:rsid w:val="000F1426"/>
    <w:rsid w:val="000F1B16"/>
    <w:rsid w:val="000F5D5B"/>
    <w:rsid w:val="001005F9"/>
    <w:rsid w:val="00103159"/>
    <w:rsid w:val="00111708"/>
    <w:rsid w:val="00127231"/>
    <w:rsid w:val="00130056"/>
    <w:rsid w:val="00131A0C"/>
    <w:rsid w:val="001412CF"/>
    <w:rsid w:val="00175285"/>
    <w:rsid w:val="0017661D"/>
    <w:rsid w:val="00194779"/>
    <w:rsid w:val="001962E9"/>
    <w:rsid w:val="001A357C"/>
    <w:rsid w:val="001A5D87"/>
    <w:rsid w:val="001B1FDD"/>
    <w:rsid w:val="001C1B5F"/>
    <w:rsid w:val="001C4CEF"/>
    <w:rsid w:val="001C558B"/>
    <w:rsid w:val="001D2920"/>
    <w:rsid w:val="001F71C9"/>
    <w:rsid w:val="00200C41"/>
    <w:rsid w:val="00213931"/>
    <w:rsid w:val="002149BC"/>
    <w:rsid w:val="00221EF0"/>
    <w:rsid w:val="00231644"/>
    <w:rsid w:val="00247199"/>
    <w:rsid w:val="00250282"/>
    <w:rsid w:val="00252A5D"/>
    <w:rsid w:val="00261341"/>
    <w:rsid w:val="0027713D"/>
    <w:rsid w:val="00283C4D"/>
    <w:rsid w:val="002860C8"/>
    <w:rsid w:val="00293D90"/>
    <w:rsid w:val="00295AF1"/>
    <w:rsid w:val="002A1CBD"/>
    <w:rsid w:val="002A6480"/>
    <w:rsid w:val="002B0717"/>
    <w:rsid w:val="002C11C6"/>
    <w:rsid w:val="002D4256"/>
    <w:rsid w:val="002D548A"/>
    <w:rsid w:val="002D79BF"/>
    <w:rsid w:val="002E5FAA"/>
    <w:rsid w:val="00303DFF"/>
    <w:rsid w:val="003078C6"/>
    <w:rsid w:val="0031311E"/>
    <w:rsid w:val="0031528C"/>
    <w:rsid w:val="003155F5"/>
    <w:rsid w:val="00316964"/>
    <w:rsid w:val="00332DBE"/>
    <w:rsid w:val="00357FC1"/>
    <w:rsid w:val="00362719"/>
    <w:rsid w:val="00362F7B"/>
    <w:rsid w:val="0037111F"/>
    <w:rsid w:val="003713F1"/>
    <w:rsid w:val="00376145"/>
    <w:rsid w:val="0038354B"/>
    <w:rsid w:val="00390305"/>
    <w:rsid w:val="0039630A"/>
    <w:rsid w:val="003A0094"/>
    <w:rsid w:val="003A73FA"/>
    <w:rsid w:val="003B55B7"/>
    <w:rsid w:val="003B7D01"/>
    <w:rsid w:val="003C76E3"/>
    <w:rsid w:val="003E6848"/>
    <w:rsid w:val="003F4B0C"/>
    <w:rsid w:val="003F66E9"/>
    <w:rsid w:val="003F7FAA"/>
    <w:rsid w:val="004108D0"/>
    <w:rsid w:val="004167E2"/>
    <w:rsid w:val="00422210"/>
    <w:rsid w:val="004278C5"/>
    <w:rsid w:val="004349B6"/>
    <w:rsid w:val="00434BB1"/>
    <w:rsid w:val="004355FA"/>
    <w:rsid w:val="0044041E"/>
    <w:rsid w:val="0045214D"/>
    <w:rsid w:val="00452B80"/>
    <w:rsid w:val="00456E66"/>
    <w:rsid w:val="0046212F"/>
    <w:rsid w:val="00462170"/>
    <w:rsid w:val="00475B8A"/>
    <w:rsid w:val="00482202"/>
    <w:rsid w:val="00483775"/>
    <w:rsid w:val="00490B92"/>
    <w:rsid w:val="004A4BFD"/>
    <w:rsid w:val="004B19A5"/>
    <w:rsid w:val="004B6C50"/>
    <w:rsid w:val="004B737C"/>
    <w:rsid w:val="004B7D10"/>
    <w:rsid w:val="004C4091"/>
    <w:rsid w:val="004D1B75"/>
    <w:rsid w:val="004D451C"/>
    <w:rsid w:val="004F7029"/>
    <w:rsid w:val="005012E2"/>
    <w:rsid w:val="00512D6E"/>
    <w:rsid w:val="00523EEB"/>
    <w:rsid w:val="00524F83"/>
    <w:rsid w:val="00526638"/>
    <w:rsid w:val="00531253"/>
    <w:rsid w:val="00551412"/>
    <w:rsid w:val="0055760E"/>
    <w:rsid w:val="00565A83"/>
    <w:rsid w:val="00572699"/>
    <w:rsid w:val="005757F7"/>
    <w:rsid w:val="005879FF"/>
    <w:rsid w:val="00593904"/>
    <w:rsid w:val="005A498A"/>
    <w:rsid w:val="005A59BF"/>
    <w:rsid w:val="005B750F"/>
    <w:rsid w:val="005C61C3"/>
    <w:rsid w:val="005D3E98"/>
    <w:rsid w:val="005E2BDA"/>
    <w:rsid w:val="005F0821"/>
    <w:rsid w:val="005F2273"/>
    <w:rsid w:val="006034CC"/>
    <w:rsid w:val="00606D7F"/>
    <w:rsid w:val="00607DB6"/>
    <w:rsid w:val="00610D72"/>
    <w:rsid w:val="00613C9B"/>
    <w:rsid w:val="0063253E"/>
    <w:rsid w:val="006328B6"/>
    <w:rsid w:val="0063544B"/>
    <w:rsid w:val="00635F7D"/>
    <w:rsid w:val="00637077"/>
    <w:rsid w:val="006554AC"/>
    <w:rsid w:val="00657D87"/>
    <w:rsid w:val="00667112"/>
    <w:rsid w:val="00685E32"/>
    <w:rsid w:val="0068622C"/>
    <w:rsid w:val="006931C7"/>
    <w:rsid w:val="00694804"/>
    <w:rsid w:val="006A40CE"/>
    <w:rsid w:val="006A4EA5"/>
    <w:rsid w:val="006B1D70"/>
    <w:rsid w:val="006B7B5E"/>
    <w:rsid w:val="006C2E20"/>
    <w:rsid w:val="006D349B"/>
    <w:rsid w:val="006D4696"/>
    <w:rsid w:val="006E0589"/>
    <w:rsid w:val="006E25A0"/>
    <w:rsid w:val="006F1219"/>
    <w:rsid w:val="006F4A83"/>
    <w:rsid w:val="00712195"/>
    <w:rsid w:val="00713911"/>
    <w:rsid w:val="00714FB7"/>
    <w:rsid w:val="00721DA9"/>
    <w:rsid w:val="0072408C"/>
    <w:rsid w:val="00735949"/>
    <w:rsid w:val="007404E0"/>
    <w:rsid w:val="00743472"/>
    <w:rsid w:val="007506ED"/>
    <w:rsid w:val="00752630"/>
    <w:rsid w:val="00754200"/>
    <w:rsid w:val="007546A8"/>
    <w:rsid w:val="00755103"/>
    <w:rsid w:val="007713EA"/>
    <w:rsid w:val="00773E9C"/>
    <w:rsid w:val="00781344"/>
    <w:rsid w:val="007A3DA8"/>
    <w:rsid w:val="007B19D6"/>
    <w:rsid w:val="007B4955"/>
    <w:rsid w:val="007C3707"/>
    <w:rsid w:val="007D360B"/>
    <w:rsid w:val="007D37A3"/>
    <w:rsid w:val="007D3943"/>
    <w:rsid w:val="007D47B1"/>
    <w:rsid w:val="007D5174"/>
    <w:rsid w:val="007D7EC9"/>
    <w:rsid w:val="007E0B64"/>
    <w:rsid w:val="007F565A"/>
    <w:rsid w:val="00800462"/>
    <w:rsid w:val="00804C7D"/>
    <w:rsid w:val="00806B7C"/>
    <w:rsid w:val="00814AD6"/>
    <w:rsid w:val="00820B00"/>
    <w:rsid w:val="008221B4"/>
    <w:rsid w:val="00826E5D"/>
    <w:rsid w:val="00827A30"/>
    <w:rsid w:val="00833AC9"/>
    <w:rsid w:val="00833FCD"/>
    <w:rsid w:val="00836410"/>
    <w:rsid w:val="0084025F"/>
    <w:rsid w:val="00840BFA"/>
    <w:rsid w:val="0084780A"/>
    <w:rsid w:val="00847EDD"/>
    <w:rsid w:val="00857DD1"/>
    <w:rsid w:val="00866AC6"/>
    <w:rsid w:val="00872619"/>
    <w:rsid w:val="0088384B"/>
    <w:rsid w:val="008872B8"/>
    <w:rsid w:val="008879CB"/>
    <w:rsid w:val="00895F8E"/>
    <w:rsid w:val="008A3C91"/>
    <w:rsid w:val="008A4E1A"/>
    <w:rsid w:val="008A647C"/>
    <w:rsid w:val="008A6C46"/>
    <w:rsid w:val="008B4890"/>
    <w:rsid w:val="008C2FE6"/>
    <w:rsid w:val="008D333B"/>
    <w:rsid w:val="008E5315"/>
    <w:rsid w:val="008E587D"/>
    <w:rsid w:val="008F08B7"/>
    <w:rsid w:val="008F4C7A"/>
    <w:rsid w:val="0090058E"/>
    <w:rsid w:val="009017C1"/>
    <w:rsid w:val="00917638"/>
    <w:rsid w:val="00921D6C"/>
    <w:rsid w:val="00921E93"/>
    <w:rsid w:val="00922FFD"/>
    <w:rsid w:val="0092706F"/>
    <w:rsid w:val="009320FB"/>
    <w:rsid w:val="009339D5"/>
    <w:rsid w:val="009355D0"/>
    <w:rsid w:val="00942DCA"/>
    <w:rsid w:val="0094345A"/>
    <w:rsid w:val="00955CC3"/>
    <w:rsid w:val="0095755E"/>
    <w:rsid w:val="009718F1"/>
    <w:rsid w:val="00980C40"/>
    <w:rsid w:val="00984FA3"/>
    <w:rsid w:val="009933B1"/>
    <w:rsid w:val="0099507B"/>
    <w:rsid w:val="009976F8"/>
    <w:rsid w:val="009A1160"/>
    <w:rsid w:val="009A2CA0"/>
    <w:rsid w:val="009B6AD7"/>
    <w:rsid w:val="009C0A06"/>
    <w:rsid w:val="009C0E44"/>
    <w:rsid w:val="009C2BF5"/>
    <w:rsid w:val="009C4774"/>
    <w:rsid w:val="009D0544"/>
    <w:rsid w:val="009D0E76"/>
    <w:rsid w:val="009D1112"/>
    <w:rsid w:val="009D4592"/>
    <w:rsid w:val="009D77E3"/>
    <w:rsid w:val="009E11DC"/>
    <w:rsid w:val="009E6627"/>
    <w:rsid w:val="009F01BE"/>
    <w:rsid w:val="009F54E9"/>
    <w:rsid w:val="00A01B75"/>
    <w:rsid w:val="00A04624"/>
    <w:rsid w:val="00A04E3A"/>
    <w:rsid w:val="00A22386"/>
    <w:rsid w:val="00A37C72"/>
    <w:rsid w:val="00A4247B"/>
    <w:rsid w:val="00A44439"/>
    <w:rsid w:val="00A60C6A"/>
    <w:rsid w:val="00A6178D"/>
    <w:rsid w:val="00A62A5B"/>
    <w:rsid w:val="00A67D4E"/>
    <w:rsid w:val="00A70008"/>
    <w:rsid w:val="00A75180"/>
    <w:rsid w:val="00A8232A"/>
    <w:rsid w:val="00A829E6"/>
    <w:rsid w:val="00A83C6D"/>
    <w:rsid w:val="00A85B0D"/>
    <w:rsid w:val="00A9749D"/>
    <w:rsid w:val="00AB161C"/>
    <w:rsid w:val="00AB48FC"/>
    <w:rsid w:val="00AD3F7D"/>
    <w:rsid w:val="00AD4D5C"/>
    <w:rsid w:val="00AE6555"/>
    <w:rsid w:val="00AF25A4"/>
    <w:rsid w:val="00B0066C"/>
    <w:rsid w:val="00B07234"/>
    <w:rsid w:val="00B07237"/>
    <w:rsid w:val="00B221B2"/>
    <w:rsid w:val="00B22F12"/>
    <w:rsid w:val="00B3162A"/>
    <w:rsid w:val="00B32250"/>
    <w:rsid w:val="00B366DB"/>
    <w:rsid w:val="00B4425C"/>
    <w:rsid w:val="00B47362"/>
    <w:rsid w:val="00B610D6"/>
    <w:rsid w:val="00B62A6F"/>
    <w:rsid w:val="00B666AA"/>
    <w:rsid w:val="00B668C0"/>
    <w:rsid w:val="00B803EF"/>
    <w:rsid w:val="00B913C3"/>
    <w:rsid w:val="00B94DD7"/>
    <w:rsid w:val="00B97014"/>
    <w:rsid w:val="00BB1331"/>
    <w:rsid w:val="00BB722D"/>
    <w:rsid w:val="00BC4008"/>
    <w:rsid w:val="00BD2CA9"/>
    <w:rsid w:val="00BD3F16"/>
    <w:rsid w:val="00BD6F20"/>
    <w:rsid w:val="00BE0224"/>
    <w:rsid w:val="00BE5F74"/>
    <w:rsid w:val="00BE791E"/>
    <w:rsid w:val="00BF21FF"/>
    <w:rsid w:val="00BF38B9"/>
    <w:rsid w:val="00BF55CA"/>
    <w:rsid w:val="00BF7226"/>
    <w:rsid w:val="00C01DF0"/>
    <w:rsid w:val="00C03252"/>
    <w:rsid w:val="00C14254"/>
    <w:rsid w:val="00C2564E"/>
    <w:rsid w:val="00C3196C"/>
    <w:rsid w:val="00C50EF1"/>
    <w:rsid w:val="00C56B42"/>
    <w:rsid w:val="00C638CF"/>
    <w:rsid w:val="00C671BF"/>
    <w:rsid w:val="00C72843"/>
    <w:rsid w:val="00C74CC5"/>
    <w:rsid w:val="00C77559"/>
    <w:rsid w:val="00C802F8"/>
    <w:rsid w:val="00C925C3"/>
    <w:rsid w:val="00C931BB"/>
    <w:rsid w:val="00C94047"/>
    <w:rsid w:val="00C9727A"/>
    <w:rsid w:val="00C97F4B"/>
    <w:rsid w:val="00CA2B03"/>
    <w:rsid w:val="00CC1F8B"/>
    <w:rsid w:val="00CD1C48"/>
    <w:rsid w:val="00CE1566"/>
    <w:rsid w:val="00CE19B7"/>
    <w:rsid w:val="00CE301A"/>
    <w:rsid w:val="00D02FBC"/>
    <w:rsid w:val="00D0305C"/>
    <w:rsid w:val="00D14465"/>
    <w:rsid w:val="00D14535"/>
    <w:rsid w:val="00D14CC3"/>
    <w:rsid w:val="00D2461B"/>
    <w:rsid w:val="00D3587B"/>
    <w:rsid w:val="00D4018D"/>
    <w:rsid w:val="00D472BB"/>
    <w:rsid w:val="00D52A75"/>
    <w:rsid w:val="00D55F2C"/>
    <w:rsid w:val="00D60E89"/>
    <w:rsid w:val="00D659EB"/>
    <w:rsid w:val="00D670A1"/>
    <w:rsid w:val="00D75D35"/>
    <w:rsid w:val="00D84749"/>
    <w:rsid w:val="00D90AEE"/>
    <w:rsid w:val="00D9242C"/>
    <w:rsid w:val="00D939A1"/>
    <w:rsid w:val="00D95F9D"/>
    <w:rsid w:val="00DA0069"/>
    <w:rsid w:val="00DA245B"/>
    <w:rsid w:val="00DB0F63"/>
    <w:rsid w:val="00DC343A"/>
    <w:rsid w:val="00DC4B3A"/>
    <w:rsid w:val="00DD0092"/>
    <w:rsid w:val="00DF19EB"/>
    <w:rsid w:val="00DF40E3"/>
    <w:rsid w:val="00E11737"/>
    <w:rsid w:val="00E12723"/>
    <w:rsid w:val="00E26F43"/>
    <w:rsid w:val="00E428B6"/>
    <w:rsid w:val="00E45AC6"/>
    <w:rsid w:val="00E53FDB"/>
    <w:rsid w:val="00E54AFC"/>
    <w:rsid w:val="00E658B7"/>
    <w:rsid w:val="00E773F1"/>
    <w:rsid w:val="00E84F04"/>
    <w:rsid w:val="00E87335"/>
    <w:rsid w:val="00E87DD8"/>
    <w:rsid w:val="00E91E30"/>
    <w:rsid w:val="00E97282"/>
    <w:rsid w:val="00EA0C55"/>
    <w:rsid w:val="00EA324D"/>
    <w:rsid w:val="00EA42D5"/>
    <w:rsid w:val="00EA7AD8"/>
    <w:rsid w:val="00EB5CBD"/>
    <w:rsid w:val="00EC17E5"/>
    <w:rsid w:val="00EC1E00"/>
    <w:rsid w:val="00EF3907"/>
    <w:rsid w:val="00EF402A"/>
    <w:rsid w:val="00F071E7"/>
    <w:rsid w:val="00F1110D"/>
    <w:rsid w:val="00F15723"/>
    <w:rsid w:val="00F21A0A"/>
    <w:rsid w:val="00F2393B"/>
    <w:rsid w:val="00F26CD3"/>
    <w:rsid w:val="00F35C62"/>
    <w:rsid w:val="00F364FA"/>
    <w:rsid w:val="00F40D3A"/>
    <w:rsid w:val="00F40D9F"/>
    <w:rsid w:val="00F42976"/>
    <w:rsid w:val="00F5797F"/>
    <w:rsid w:val="00F64C5A"/>
    <w:rsid w:val="00F81102"/>
    <w:rsid w:val="00F919CD"/>
    <w:rsid w:val="00F9453A"/>
    <w:rsid w:val="00F94AFE"/>
    <w:rsid w:val="00F95A7A"/>
    <w:rsid w:val="00F95F47"/>
    <w:rsid w:val="00FA0D22"/>
    <w:rsid w:val="00FA3DD2"/>
    <w:rsid w:val="00FA5BFA"/>
    <w:rsid w:val="00FA7D1A"/>
    <w:rsid w:val="00FA7FE4"/>
    <w:rsid w:val="00FB2F72"/>
    <w:rsid w:val="00FC0FAA"/>
    <w:rsid w:val="00FE158D"/>
    <w:rsid w:val="00FE3A5E"/>
    <w:rsid w:val="00FF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F1274"/>
  <w14:defaultImageDpi w14:val="32767"/>
  <w15:chartTrackingRefBased/>
  <w15:docId w15:val="{35119DA8-E70A-3049-B3FD-BC4AD603F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38B9"/>
    <w:pPr>
      <w:spacing w:after="160" w:line="259" w:lineRule="auto"/>
    </w:pPr>
    <w:rPr>
      <w:lang w:val="en-GB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CE"/>
    <w:pPr>
      <w:keepNext/>
      <w:spacing w:before="240"/>
      <w:outlineLvl w:val="0"/>
    </w:pPr>
    <w:rPr>
      <w:rFonts w:ascii="Arial" w:eastAsiaTheme="majorEastAsia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CE"/>
    <w:pPr>
      <w:keepNext/>
      <w:spacing w:before="240"/>
      <w:ind w:left="720" w:hanging="720"/>
      <w:outlineLvl w:val="1"/>
    </w:pPr>
    <w:rPr>
      <w:rFonts w:ascii="Arial" w:eastAsiaTheme="majorEastAsia" w:hAnsi="Arial" w:cs="Arial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6A40CE"/>
    <w:pPr>
      <w:outlineLvl w:val="2"/>
    </w:pPr>
    <w:rPr>
      <w:rFonts w:cstheme="majorBidi"/>
      <w:b w:val="0"/>
      <w:bCs w:val="0"/>
      <w:sz w:val="24"/>
      <w:szCs w:val="28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6A40CE"/>
    <w:pPr>
      <w:outlineLvl w:val="3"/>
    </w:pPr>
    <w:rPr>
      <w:rFonts w:cstheme="majorBidi"/>
      <w:b w:val="0"/>
      <w:bCs w:val="0"/>
      <w:i/>
      <w:i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8B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MAINHEADING">
    <w:name w:val="APP MAIN HEADING"/>
    <w:basedOn w:val="Heading1"/>
    <w:qFormat/>
    <w:rsid w:val="006A40CE"/>
    <w:pPr>
      <w:spacing w:before="0"/>
    </w:pPr>
    <w:rPr>
      <w:rFonts w:ascii="Times New Roman" w:hAnsi="Times New Roman" w:cstheme="min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A40CE"/>
    <w:rPr>
      <w:rFonts w:ascii="Arial" w:eastAsiaTheme="majorEastAsia" w:hAnsi="Arial" w:cs="Arial"/>
      <w:b/>
      <w:bCs/>
      <w:sz w:val="28"/>
    </w:rPr>
  </w:style>
  <w:style w:type="paragraph" w:customStyle="1" w:styleId="APPNORMALTEXT">
    <w:name w:val="APP NORMAL TEXT"/>
    <w:basedOn w:val="Normal"/>
    <w:qFormat/>
    <w:rsid w:val="006A40CE"/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6A40CE"/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TEXT">
    <w:name w:val="APP TABLE TEXT"/>
    <w:basedOn w:val="APPTABLEHEADING"/>
    <w:qFormat/>
    <w:rsid w:val="006A40CE"/>
    <w:rPr>
      <w:sz w:val="16"/>
    </w:rPr>
  </w:style>
  <w:style w:type="paragraph" w:customStyle="1" w:styleId="APPHEADING1">
    <w:name w:val="APP HEADING 1"/>
    <w:basedOn w:val="APPNORMALTEXT"/>
    <w:next w:val="APPNORMALTEXT"/>
    <w:qFormat/>
    <w:rsid w:val="006A40CE"/>
    <w:pPr>
      <w:keepNext/>
      <w:spacing w:after="120"/>
    </w:pPr>
    <w:rPr>
      <w:rFonts w:ascii="Times New Roman Bold" w:hAnsi="Times New Roman Bold"/>
      <w:b/>
    </w:rPr>
  </w:style>
  <w:style w:type="paragraph" w:customStyle="1" w:styleId="APPTABLELEGEND">
    <w:name w:val="APP TABLE LEGEND"/>
    <w:basedOn w:val="Normal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6A40CE"/>
    <w:rPr>
      <w:rFonts w:ascii="Times New Roman" w:hAnsi="Times New Roman"/>
      <w:b/>
      <w:sz w:val="20"/>
    </w:rPr>
  </w:style>
  <w:style w:type="character" w:customStyle="1" w:styleId="Heading2Char">
    <w:name w:val="Heading 2 Char"/>
    <w:link w:val="Heading2"/>
    <w:uiPriority w:val="9"/>
    <w:rsid w:val="006A40CE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0CE"/>
    <w:rPr>
      <w:rFonts w:ascii="Arial" w:eastAsiaTheme="majorEastAsia" w:hAnsi="Arial" w:cstheme="majorBidi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CE"/>
    <w:rPr>
      <w:rFonts w:ascii="Arial" w:eastAsiaTheme="majorEastAsia" w:hAnsi="Arial" w:cstheme="majorBidi"/>
      <w:i/>
      <w:i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A40CE"/>
    <w:pPr>
      <w:spacing w:after="480"/>
      <w:contextualSpacing/>
    </w:pPr>
    <w:rPr>
      <w:rFonts w:ascii="Arial" w:eastAsiaTheme="majorEastAsia" w:hAnsi="Arial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40CE"/>
    <w:rPr>
      <w:rFonts w:ascii="Arial" w:eastAsiaTheme="majorEastAsia" w:hAnsi="Arial" w:cstheme="majorBidi"/>
      <w:spacing w:val="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6A40CE"/>
    <w:rPr>
      <w:b/>
      <w:bCs/>
    </w:rPr>
  </w:style>
  <w:style w:type="character" w:styleId="Emphasis">
    <w:name w:val="Emphasis"/>
    <w:basedOn w:val="DefaultParagraphFont"/>
    <w:uiPriority w:val="20"/>
    <w:qFormat/>
    <w:rsid w:val="006A40CE"/>
    <w:rPr>
      <w:i/>
      <w:iCs/>
    </w:rPr>
  </w:style>
  <w:style w:type="paragraph" w:styleId="NoSpacing">
    <w:name w:val="No Spacing"/>
    <w:uiPriority w:val="1"/>
    <w:qFormat/>
    <w:rsid w:val="006A40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40CE"/>
    <w:pPr>
      <w:ind w:left="720"/>
      <w:contextualSpacing/>
    </w:pPr>
  </w:style>
  <w:style w:type="character" w:styleId="IntenseEmphasis">
    <w:name w:val="Intense Emphasis"/>
    <w:basedOn w:val="Emphasis"/>
    <w:uiPriority w:val="21"/>
    <w:qFormat/>
    <w:rsid w:val="006A40CE"/>
    <w:rPr>
      <w:b/>
      <w:bCs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8B9"/>
    <w:rPr>
      <w:rFonts w:eastAsiaTheme="majorEastAsia" w:cstheme="majorBidi"/>
      <w:color w:val="365F9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8B9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8B9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8B9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8B9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8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F3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8B9"/>
    <w:rPr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8B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8B9"/>
    <w:rPr>
      <w:i/>
      <w:iCs/>
      <w:color w:val="365F9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F38B9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802F8"/>
    <w:pPr>
      <w:spacing w:after="0"/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2F8"/>
    <w:rPr>
      <w:rFonts w:ascii="Arial" w:hAnsi="Arial" w:cs="Arial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C802F8"/>
    <w:pPr>
      <w:spacing w:line="24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02F8"/>
    <w:rPr>
      <w:rFonts w:ascii="Arial" w:hAnsi="Arial" w:cs="Arial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62</Words>
  <Characters>7199</Characters>
  <Application>Microsoft Office Word</Application>
  <DocSecurity>0</DocSecurity>
  <Lines>59</Lines>
  <Paragraphs>16</Paragraphs>
  <ScaleCrop>false</ScaleCrop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lly</dc:creator>
  <cp:keywords/>
  <dc:description/>
  <cp:lastModifiedBy>Jennifer Kelly</cp:lastModifiedBy>
  <cp:revision>7</cp:revision>
  <dcterms:created xsi:type="dcterms:W3CDTF">2026-05-26T12:31:00Z</dcterms:created>
  <dcterms:modified xsi:type="dcterms:W3CDTF">2026-05-26T19:10:00Z</dcterms:modified>
</cp:coreProperties>
</file>